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8DF53" w14:textId="1442C050" w:rsidR="00E470FB" w:rsidRDefault="00417C85" w:rsidP="00417C85">
      <w:r>
        <w:t xml:space="preserve">       </w:t>
      </w:r>
      <w:r w:rsidR="00D35D52">
        <w:t xml:space="preserve">     </w:t>
      </w:r>
      <w:r>
        <w:t xml:space="preserve">  </w:t>
      </w:r>
      <w:r w:rsidR="000D6912">
        <w:t xml:space="preserve">Exp </w:t>
      </w:r>
      <w:r w:rsidR="00D56C8F">
        <w:t>Sports/</w:t>
      </w:r>
      <w:r w:rsidR="00E470FB">
        <w:t xml:space="preserve">- </w:t>
      </w:r>
      <w:r w:rsidR="005B5BE7">
        <w:t>63,547</w:t>
      </w:r>
    </w:p>
    <w:p w14:paraId="7FDF2057" w14:textId="5710930E" w:rsidR="00E470FB" w:rsidRDefault="00E470FB" w:rsidP="00E470FB">
      <w:pPr>
        <w:pStyle w:val="ListParagraph"/>
        <w:numPr>
          <w:ilvl w:val="0"/>
          <w:numId w:val="1"/>
        </w:numPr>
      </w:pPr>
      <w:r>
        <w:t xml:space="preserve">Sport$. Ab,ti- </w:t>
      </w:r>
      <w:r w:rsidR="00D56C8F">
        <w:t>10,</w:t>
      </w:r>
      <w:r w:rsidR="005B5BE7">
        <w:t>684</w:t>
      </w:r>
    </w:p>
    <w:p w14:paraId="2B6AA253" w14:textId="74F821EB" w:rsidR="00CA1459" w:rsidRDefault="00CA1459" w:rsidP="00E470FB">
      <w:pPr>
        <w:pStyle w:val="ListParagraph"/>
        <w:numPr>
          <w:ilvl w:val="0"/>
          <w:numId w:val="1"/>
        </w:numPr>
      </w:pPr>
      <w:r>
        <w:t xml:space="preserve">1 or 2- </w:t>
      </w:r>
      <w:r w:rsidR="005B5BE7">
        <w:t>63,547</w:t>
      </w:r>
    </w:p>
    <w:p w14:paraId="05A12E8E" w14:textId="6E081F94" w:rsidR="00CA1459" w:rsidRDefault="00CA1459" w:rsidP="00E470FB">
      <w:pPr>
        <w:pStyle w:val="ListParagraph"/>
        <w:numPr>
          <w:ilvl w:val="0"/>
          <w:numId w:val="1"/>
        </w:numPr>
      </w:pPr>
      <w:r>
        <w:t>Exp teachers</w:t>
      </w:r>
      <w:r w:rsidR="0034162E">
        <w:t>/-</w:t>
      </w:r>
      <w:r w:rsidR="0033276D">
        <w:t xml:space="preserve"> 2</w:t>
      </w:r>
      <w:r w:rsidR="00F34C0E">
        <w:t>43,937</w:t>
      </w:r>
    </w:p>
    <w:p w14:paraId="483BC1E4" w14:textId="1218DCA4" w:rsidR="0034162E" w:rsidRDefault="0034162E" w:rsidP="00E470FB">
      <w:pPr>
        <w:pStyle w:val="ListParagraph"/>
        <w:numPr>
          <w:ilvl w:val="0"/>
          <w:numId w:val="1"/>
        </w:numPr>
      </w:pPr>
      <w:r>
        <w:t>(Teacher$ or Leader$ or instructor$ or player$ or member$ or participant$ or coach$ or official$ or parent$) ab-9</w:t>
      </w:r>
      <w:r w:rsidR="0033276D">
        <w:t>5</w:t>
      </w:r>
      <w:r w:rsidR="007D341F">
        <w:t>6,</w:t>
      </w:r>
      <w:r w:rsidR="005B5BE7">
        <w:t>328</w:t>
      </w:r>
    </w:p>
    <w:p w14:paraId="28CBEE73" w14:textId="3BA851FF" w:rsidR="0021236A" w:rsidRDefault="0021236A" w:rsidP="00E470FB">
      <w:pPr>
        <w:pStyle w:val="ListParagraph"/>
        <w:numPr>
          <w:ilvl w:val="0"/>
          <w:numId w:val="1"/>
        </w:numPr>
      </w:pPr>
      <w:r>
        <w:t>(Teacher$ or Leader$ or instructor$ or player$ or member$ or participant$ or coach$ or official$ or parent$)ti-</w:t>
      </w:r>
      <w:r w:rsidR="0033276D">
        <w:t>135,</w:t>
      </w:r>
      <w:r w:rsidR="005B5BE7">
        <w:t>944</w:t>
      </w:r>
    </w:p>
    <w:p w14:paraId="0C614287" w14:textId="521B3123" w:rsidR="0021236A" w:rsidRDefault="0021236A" w:rsidP="00E470FB">
      <w:pPr>
        <w:pStyle w:val="ListParagraph"/>
        <w:numPr>
          <w:ilvl w:val="0"/>
          <w:numId w:val="1"/>
        </w:numPr>
      </w:pPr>
      <w:r>
        <w:t xml:space="preserve">5 and 6- </w:t>
      </w:r>
      <w:r w:rsidR="002F7067">
        <w:t>113,</w:t>
      </w:r>
      <w:r w:rsidR="005B5BE7">
        <w:t>973</w:t>
      </w:r>
    </w:p>
    <w:p w14:paraId="4B16D3B5" w14:textId="635E07CB" w:rsidR="0021236A" w:rsidRDefault="006F3C03" w:rsidP="00E470FB">
      <w:pPr>
        <w:pStyle w:val="ListParagraph"/>
        <w:numPr>
          <w:ilvl w:val="0"/>
          <w:numId w:val="1"/>
        </w:numPr>
      </w:pPr>
      <w:r>
        <w:t xml:space="preserve">4 or </w:t>
      </w:r>
      <w:r w:rsidR="001B4ED9">
        <w:t>7</w:t>
      </w:r>
      <w:r>
        <w:t xml:space="preserve">- </w:t>
      </w:r>
      <w:r w:rsidR="005B5BE7">
        <w:t>303,564</w:t>
      </w:r>
    </w:p>
    <w:p w14:paraId="73A040A1" w14:textId="76A268E1" w:rsidR="006F3C03" w:rsidRDefault="008A37F4" w:rsidP="00E470FB">
      <w:pPr>
        <w:pStyle w:val="ListParagraph"/>
        <w:numPr>
          <w:ilvl w:val="0"/>
          <w:numId w:val="1"/>
        </w:numPr>
      </w:pPr>
      <w:r>
        <w:t xml:space="preserve">3 and </w:t>
      </w:r>
      <w:r w:rsidR="001B4ED9">
        <w:t>8</w:t>
      </w:r>
      <w:r>
        <w:t>-</w:t>
      </w:r>
      <w:r w:rsidR="005B5BE7">
        <w:t>7,279</w:t>
      </w:r>
    </w:p>
    <w:p w14:paraId="5E9379F2" w14:textId="22AB11F0" w:rsidR="008A37F4" w:rsidRDefault="008A37F4" w:rsidP="00E470FB">
      <w:pPr>
        <w:pStyle w:val="ListParagraph"/>
        <w:numPr>
          <w:ilvl w:val="0"/>
          <w:numId w:val="1"/>
        </w:numPr>
      </w:pPr>
      <w:r>
        <w:t>Sports coaching/- 2</w:t>
      </w:r>
      <w:r w:rsidR="005B5BE7">
        <w:t>,207</w:t>
      </w:r>
    </w:p>
    <w:p w14:paraId="6413B692" w14:textId="039AA017" w:rsidR="008A37F4" w:rsidRDefault="000D6912" w:rsidP="00E470FB">
      <w:pPr>
        <w:pStyle w:val="ListParagraph"/>
        <w:numPr>
          <w:ilvl w:val="0"/>
          <w:numId w:val="1"/>
        </w:numPr>
      </w:pPr>
      <w:r>
        <w:t xml:space="preserve">Exp </w:t>
      </w:r>
      <w:r w:rsidR="008A37F4">
        <w:t>Ath</w:t>
      </w:r>
      <w:r w:rsidR="00335255">
        <w:t>letes</w:t>
      </w:r>
      <w:r w:rsidR="00462742">
        <w:t>/</w:t>
      </w:r>
      <w:r w:rsidR="00335255">
        <w:t>-</w:t>
      </w:r>
      <w:r w:rsidR="00462742">
        <w:t>19,3</w:t>
      </w:r>
      <w:r w:rsidR="001B4ED9">
        <w:t>46</w:t>
      </w:r>
    </w:p>
    <w:p w14:paraId="317E4909" w14:textId="79461AA3" w:rsidR="00335255" w:rsidRDefault="00335255" w:rsidP="00E470FB">
      <w:pPr>
        <w:pStyle w:val="ListParagraph"/>
        <w:numPr>
          <w:ilvl w:val="0"/>
          <w:numId w:val="1"/>
        </w:numPr>
      </w:pPr>
      <w:r>
        <w:t>Athlete$.ab,ti.- 5</w:t>
      </w:r>
      <w:r w:rsidR="00462742">
        <w:t>1</w:t>
      </w:r>
      <w:r w:rsidR="001235C1">
        <w:t>10</w:t>
      </w:r>
    </w:p>
    <w:p w14:paraId="1AE5D076" w14:textId="24B6074E" w:rsidR="00335255" w:rsidRDefault="001235C1" w:rsidP="00E470FB">
      <w:pPr>
        <w:pStyle w:val="ListParagraph"/>
        <w:numPr>
          <w:ilvl w:val="0"/>
          <w:numId w:val="1"/>
        </w:numPr>
      </w:pPr>
      <w:r>
        <w:t>10 or 11 or 12-</w:t>
      </w:r>
      <w:r w:rsidR="00335255">
        <w:t>2</w:t>
      </w:r>
      <w:r w:rsidR="00AD7FC8">
        <w:t>0,</w:t>
      </w:r>
      <w:r w:rsidR="005B5BE7">
        <w:t>505</w:t>
      </w:r>
    </w:p>
    <w:p w14:paraId="3B110CD3" w14:textId="4E0074BC" w:rsidR="00335255" w:rsidRDefault="00165B7C" w:rsidP="00E470FB">
      <w:pPr>
        <w:pStyle w:val="ListParagraph"/>
        <w:numPr>
          <w:ilvl w:val="0"/>
          <w:numId w:val="1"/>
        </w:numPr>
      </w:pPr>
      <w:r>
        <w:t>9</w:t>
      </w:r>
      <w:r w:rsidR="00335255">
        <w:t xml:space="preserve"> Or 1</w:t>
      </w:r>
      <w:r>
        <w:t>3</w:t>
      </w:r>
      <w:r w:rsidR="00335255">
        <w:t>-</w:t>
      </w:r>
      <w:r w:rsidR="0048040C">
        <w:t>2</w:t>
      </w:r>
      <w:r w:rsidR="005B5BE7">
        <w:t>4,723</w:t>
      </w:r>
    </w:p>
    <w:p w14:paraId="1BC94131" w14:textId="68FBCDEB" w:rsidR="00335255" w:rsidRDefault="009529A0" w:rsidP="00E470FB">
      <w:pPr>
        <w:pStyle w:val="ListParagraph"/>
        <w:numPr>
          <w:ilvl w:val="0"/>
          <w:numId w:val="1"/>
        </w:numPr>
      </w:pPr>
      <w:r>
        <w:t xml:space="preserve">Schools/ or colleges/ or high schools/- </w:t>
      </w:r>
      <w:r w:rsidR="005B5BE7">
        <w:t>2,686,104</w:t>
      </w:r>
    </w:p>
    <w:p w14:paraId="56CCCBA6" w14:textId="5A37562C" w:rsidR="00754A64" w:rsidRPr="00754A64" w:rsidRDefault="00754A64" w:rsidP="00E470FB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Sport$ adj3 (organi#ation$ or club$ or governing bod$ or cent$ or school$ or setting$)).</w:t>
      </w:r>
      <w:r>
        <w:rPr>
          <w:rFonts w:ascii="Times New Roman" w:hAnsi="Times New Roman"/>
        </w:rPr>
        <w:t>ab- 5</w:t>
      </w:r>
      <w:r w:rsidR="00424E51">
        <w:rPr>
          <w:rFonts w:ascii="Times New Roman" w:hAnsi="Times New Roman"/>
        </w:rPr>
        <w:t>10,221</w:t>
      </w:r>
    </w:p>
    <w:p w14:paraId="5E555A63" w14:textId="72F240CC" w:rsidR="00754A64" w:rsidRPr="00754A64" w:rsidRDefault="00754A64" w:rsidP="00E470FB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Sport$ adj3 (organi#ation$ or club$ or governing bod$ or cent$ or school$ or setting$)).</w:t>
      </w:r>
      <w:r>
        <w:rPr>
          <w:rFonts w:ascii="Times New Roman" w:hAnsi="Times New Roman"/>
        </w:rPr>
        <w:t>ti- 1</w:t>
      </w:r>
      <w:r w:rsidR="007843F8">
        <w:rPr>
          <w:rFonts w:ascii="Times New Roman" w:hAnsi="Times New Roman"/>
        </w:rPr>
        <w:t>42,460</w:t>
      </w:r>
    </w:p>
    <w:p w14:paraId="5C578A5F" w14:textId="1D0057BF" w:rsidR="009529A0" w:rsidRPr="00754A64" w:rsidRDefault="00754A64" w:rsidP="00E470FB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Sport$ adj3 (organi#ation$ or club$ or governing bod$ or cent$ or school$ or setting$)).ab,ti.</w:t>
      </w:r>
      <w:r>
        <w:rPr>
          <w:rFonts w:ascii="Times New Roman" w:hAnsi="Times New Roman"/>
        </w:rPr>
        <w:t>-1</w:t>
      </w:r>
      <w:r w:rsidR="007843F8">
        <w:rPr>
          <w:rFonts w:ascii="Times New Roman" w:hAnsi="Times New Roman"/>
        </w:rPr>
        <w:t>06,943</w:t>
      </w:r>
    </w:p>
    <w:p w14:paraId="76B7790F" w14:textId="291C57C7" w:rsidR="00754A64" w:rsidRPr="00617B53" w:rsidRDefault="00754A64" w:rsidP="00E470FB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</w:rPr>
        <w:t>1</w:t>
      </w:r>
      <w:r w:rsidR="007843F8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or 1</w:t>
      </w:r>
      <w:r w:rsidR="007843F8">
        <w:rPr>
          <w:rFonts w:ascii="Times New Roman" w:hAnsi="Times New Roman"/>
        </w:rPr>
        <w:t>8</w:t>
      </w:r>
      <w:r>
        <w:rPr>
          <w:rFonts w:ascii="Times New Roman" w:hAnsi="Times New Roman"/>
        </w:rPr>
        <w:t xml:space="preserve">- </w:t>
      </w:r>
      <w:r w:rsidR="005B5BE7">
        <w:rPr>
          <w:rFonts w:ascii="Times New Roman" w:hAnsi="Times New Roman"/>
        </w:rPr>
        <w:t>2,691,024</w:t>
      </w:r>
    </w:p>
    <w:p w14:paraId="5041C65D" w14:textId="0F32600C" w:rsidR="00617B53" w:rsidRDefault="00617B53" w:rsidP="00E470FB">
      <w:pPr>
        <w:pStyle w:val="ListParagraph"/>
        <w:numPr>
          <w:ilvl w:val="0"/>
          <w:numId w:val="1"/>
        </w:numPr>
      </w:pPr>
      <w:r>
        <w:t>1</w:t>
      </w:r>
      <w:r w:rsidR="007843F8">
        <w:t>4</w:t>
      </w:r>
      <w:r>
        <w:t xml:space="preserve"> and </w:t>
      </w:r>
      <w:r w:rsidR="007843F8">
        <w:t>19</w:t>
      </w:r>
      <w:r>
        <w:t>- 1</w:t>
      </w:r>
      <w:r w:rsidR="009835B6">
        <w:t>9,596</w:t>
      </w:r>
    </w:p>
    <w:p w14:paraId="1A9B56D9" w14:textId="7ADBED6D" w:rsidR="009835B6" w:rsidRDefault="009835B6" w:rsidP="00E470FB">
      <w:pPr>
        <w:pStyle w:val="ListParagraph"/>
        <w:numPr>
          <w:ilvl w:val="0"/>
          <w:numId w:val="1"/>
        </w:numPr>
      </w:pPr>
      <w:r>
        <w:t>Mental health/-558,827</w:t>
      </w:r>
    </w:p>
    <w:p w14:paraId="62306C67" w14:textId="19A71FB0" w:rsidR="009835B6" w:rsidRDefault="009835B6" w:rsidP="00E470FB">
      <w:pPr>
        <w:pStyle w:val="ListParagraph"/>
        <w:numPr>
          <w:ilvl w:val="0"/>
          <w:numId w:val="1"/>
        </w:numPr>
      </w:pPr>
      <w:r>
        <w:t>Well being/-229,548</w:t>
      </w:r>
    </w:p>
    <w:p w14:paraId="3B7753A4" w14:textId="11633F38" w:rsidR="003C14EB" w:rsidRPr="005C33F2" w:rsidRDefault="005C33F2" w:rsidP="00E470FB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mental$ adj3 (health or wellbeing or well being or well-being or wellness or ill$))</w:t>
      </w:r>
      <w:r>
        <w:rPr>
          <w:rFonts w:ascii="Times New Roman" w:hAnsi="Times New Roman"/>
        </w:rPr>
        <w:t>ab.-172,506</w:t>
      </w:r>
    </w:p>
    <w:p w14:paraId="06CDFBFA" w14:textId="2866FB85" w:rsidR="005C33F2" w:rsidRPr="005C33F2" w:rsidRDefault="005C33F2" w:rsidP="00E470FB">
      <w:pPr>
        <w:pStyle w:val="ListParagraph"/>
        <w:numPr>
          <w:ilvl w:val="0"/>
          <w:numId w:val="1"/>
        </w:numPr>
      </w:pP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TI mental$ adj3 AND TI health OR TI wellbeing OR TI well-being OR TI wellness OR TI ill- 50,180</w:t>
      </w:r>
    </w:p>
    <w:p w14:paraId="61636AD5" w14:textId="1E956077" w:rsidR="009835B6" w:rsidRDefault="003C14EB" w:rsidP="00E470FB">
      <w:pPr>
        <w:pStyle w:val="ListParagraph"/>
        <w:numPr>
          <w:ilvl w:val="0"/>
          <w:numId w:val="1"/>
        </w:numPr>
      </w:pPr>
      <w:r>
        <w:t>Anxiety/-251,930</w:t>
      </w:r>
    </w:p>
    <w:p w14:paraId="63A28554" w14:textId="0E1E5834" w:rsidR="003C14EB" w:rsidRDefault="003C14EB" w:rsidP="00E470FB">
      <w:pPr>
        <w:pStyle w:val="ListParagraph"/>
        <w:numPr>
          <w:ilvl w:val="0"/>
          <w:numId w:val="1"/>
        </w:numPr>
      </w:pPr>
      <w:r>
        <w:t>“Depression(emotion)”/-23,373</w:t>
      </w:r>
    </w:p>
    <w:p w14:paraId="13EC61B2" w14:textId="6154A0B1" w:rsidR="00754A64" w:rsidRPr="005C33F2" w:rsidRDefault="003C14EB" w:rsidP="005C33F2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anxiety or depress$).ab</w:t>
      </w:r>
      <w:r>
        <w:rPr>
          <w:rFonts w:ascii="Times New Roman" w:hAnsi="Times New Roman"/>
        </w:rPr>
        <w:t>-179,900</w:t>
      </w:r>
    </w:p>
    <w:p w14:paraId="06A5925A" w14:textId="78C064D4" w:rsidR="005C33F2" w:rsidRPr="005C33F2" w:rsidRDefault="005C33F2" w:rsidP="005C33F2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anxiety or depress$).</w:t>
      </w:r>
      <w:r>
        <w:rPr>
          <w:rFonts w:ascii="Times New Roman" w:hAnsi="Times New Roman"/>
        </w:rPr>
        <w:t>ti-51,831</w:t>
      </w:r>
    </w:p>
    <w:p w14:paraId="6CB472CE" w14:textId="07E91BB2" w:rsidR="005C33F2" w:rsidRPr="005C33F2" w:rsidRDefault="005C33F2" w:rsidP="005C33F2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mental$ adj3 (health or wellbeing or well being or well-being or wellness or ill$)).</w:t>
      </w:r>
      <w:r>
        <w:rPr>
          <w:rFonts w:ascii="Times New Roman" w:hAnsi="Times New Roman"/>
        </w:rPr>
        <w:t>ab.ti-43,951</w:t>
      </w:r>
    </w:p>
    <w:p w14:paraId="48878ECD" w14:textId="6BD023A6" w:rsidR="005C33F2" w:rsidRPr="00C31120" w:rsidRDefault="00C31120" w:rsidP="005C33F2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anxiety or depress$).</w:t>
      </w:r>
      <w:r>
        <w:rPr>
          <w:rFonts w:ascii="Times New Roman" w:hAnsi="Times New Roman"/>
        </w:rPr>
        <w:t>ab,ti.- 46,067</w:t>
      </w:r>
    </w:p>
    <w:p w14:paraId="2AF482C1" w14:textId="45EE9D49" w:rsidR="00C31120" w:rsidRDefault="00C31120" w:rsidP="005C33F2">
      <w:pPr>
        <w:pStyle w:val="ListParagraph"/>
        <w:numPr>
          <w:ilvl w:val="0"/>
          <w:numId w:val="1"/>
        </w:numPr>
      </w:pPr>
      <w:r>
        <w:t>21 or 22 or 29 or 25 or 26 or 30- 925,800</w:t>
      </w:r>
    </w:p>
    <w:p w14:paraId="6E14D6A7" w14:textId="16907795" w:rsidR="00C31120" w:rsidRDefault="005C77C6" w:rsidP="005C33F2">
      <w:pPr>
        <w:pStyle w:val="ListParagraph"/>
        <w:numPr>
          <w:ilvl w:val="0"/>
          <w:numId w:val="1"/>
        </w:numPr>
      </w:pPr>
      <w:r>
        <w:t>20&amp;31-3314</w:t>
      </w:r>
    </w:p>
    <w:p w14:paraId="3F484A79" w14:textId="3EB1D1DD" w:rsidR="00CC151B" w:rsidRDefault="00CC151B" w:rsidP="005C33F2">
      <w:pPr>
        <w:pStyle w:val="ListParagraph"/>
        <w:numPr>
          <w:ilvl w:val="0"/>
          <w:numId w:val="1"/>
        </w:numPr>
      </w:pPr>
      <w:r>
        <w:t>Internet/- 56,746</w:t>
      </w:r>
    </w:p>
    <w:p w14:paraId="46CCED4B" w14:textId="5349F919" w:rsidR="00CC151B" w:rsidRDefault="00CC151B" w:rsidP="005C33F2">
      <w:pPr>
        <w:pStyle w:val="ListParagraph"/>
        <w:numPr>
          <w:ilvl w:val="0"/>
          <w:numId w:val="1"/>
        </w:numPr>
      </w:pPr>
      <w:r>
        <w:t>Websites/- 19,040</w:t>
      </w:r>
    </w:p>
    <w:p w14:paraId="57E62094" w14:textId="4331FAE3" w:rsidR="00CC151B" w:rsidRPr="00CC151B" w:rsidRDefault="00CC151B" w:rsidP="005C33F2">
      <w:pPr>
        <w:pStyle w:val="ListParagraph"/>
        <w:numPr>
          <w:ilvl w:val="0"/>
          <w:numId w:val="1"/>
        </w:numPr>
      </w:pPr>
      <w:r w:rsidRPr="0011353D">
        <w:rPr>
          <w:rFonts w:ascii="Times New Roman" w:hAnsi="Times New Roman"/>
        </w:rPr>
        <w:t>(internet or online or website$ or web site$ or web based).af.</w:t>
      </w:r>
      <w:r>
        <w:rPr>
          <w:rFonts w:ascii="Times New Roman" w:hAnsi="Times New Roman"/>
        </w:rPr>
        <w:t>-954</w:t>
      </w:r>
    </w:p>
    <w:p w14:paraId="6F72AA3B" w14:textId="00DFCE69" w:rsidR="00CC151B" w:rsidRDefault="00CC151B" w:rsidP="005C33F2">
      <w:pPr>
        <w:pStyle w:val="ListParagraph"/>
        <w:numPr>
          <w:ilvl w:val="0"/>
          <w:numId w:val="1"/>
        </w:numPr>
      </w:pPr>
      <w:r>
        <w:t xml:space="preserve">33 or 34 or 35- </w:t>
      </w:r>
      <w:r w:rsidR="0001468E">
        <w:t>68,062</w:t>
      </w:r>
    </w:p>
    <w:p w14:paraId="547B7A04" w14:textId="5B2C998E" w:rsidR="00CC151B" w:rsidRDefault="0001468E" w:rsidP="005C33F2">
      <w:pPr>
        <w:pStyle w:val="ListParagraph"/>
        <w:numPr>
          <w:ilvl w:val="0"/>
          <w:numId w:val="1"/>
        </w:numPr>
      </w:pPr>
      <w:r>
        <w:t>19 or 36- 2,704,168</w:t>
      </w:r>
      <w:r w:rsidR="00C113BD">
        <w:t xml:space="preserve"> overall setting</w:t>
      </w:r>
    </w:p>
    <w:p w14:paraId="55B9AB9B" w14:textId="4B1F63A3" w:rsidR="00F7291D" w:rsidRDefault="00F7291D" w:rsidP="005C33F2">
      <w:pPr>
        <w:pStyle w:val="ListParagraph"/>
        <w:numPr>
          <w:ilvl w:val="0"/>
          <w:numId w:val="1"/>
        </w:numPr>
      </w:pPr>
      <w:r>
        <w:t>31 and 36-17,362</w:t>
      </w:r>
    </w:p>
    <w:p w14:paraId="0E3E45ED" w14:textId="106C03BB" w:rsidR="00F7291D" w:rsidRDefault="00710C20" w:rsidP="005C33F2">
      <w:pPr>
        <w:pStyle w:val="ListParagraph"/>
        <w:numPr>
          <w:ilvl w:val="0"/>
          <w:numId w:val="1"/>
        </w:numPr>
      </w:pPr>
      <w:r>
        <w:t>8 or 13-320,804</w:t>
      </w:r>
    </w:p>
    <w:p w14:paraId="1AD7E132" w14:textId="12DC99C6" w:rsidR="00710C20" w:rsidRDefault="007E1D51" w:rsidP="005C33F2">
      <w:pPr>
        <w:pStyle w:val="ListParagraph"/>
        <w:numPr>
          <w:ilvl w:val="0"/>
          <w:numId w:val="1"/>
        </w:numPr>
      </w:pPr>
      <w:r>
        <w:t>3 and 31 and 37 and 39-3057</w:t>
      </w:r>
    </w:p>
    <w:p w14:paraId="3403F3E2" w14:textId="53CB3F36" w:rsidR="007E1D51" w:rsidRDefault="007E1D51" w:rsidP="005C33F2">
      <w:pPr>
        <w:pStyle w:val="ListParagraph"/>
        <w:numPr>
          <w:ilvl w:val="0"/>
          <w:numId w:val="1"/>
        </w:numPr>
      </w:pPr>
      <w:r>
        <w:t>(40)ab or ti- 483</w:t>
      </w:r>
    </w:p>
    <w:p w14:paraId="61355F44" w14:textId="1A52AD60" w:rsidR="007E1D51" w:rsidRDefault="007E1D51" w:rsidP="005C33F2">
      <w:pPr>
        <w:pStyle w:val="ListParagraph"/>
        <w:numPr>
          <w:ilvl w:val="0"/>
          <w:numId w:val="1"/>
        </w:numPr>
      </w:pPr>
      <w:r>
        <w:t>(40) ab and ti- 14</w:t>
      </w:r>
    </w:p>
    <w:p w14:paraId="70D1FDCF" w14:textId="67FAE644" w:rsidR="00CC1371" w:rsidRDefault="00CC1371" w:rsidP="005C33F2">
      <w:pPr>
        <w:pStyle w:val="ListParagraph"/>
        <w:numPr>
          <w:ilvl w:val="0"/>
          <w:numId w:val="1"/>
        </w:numPr>
      </w:pPr>
      <w:r>
        <w:t>41(2015-20)-182</w:t>
      </w:r>
    </w:p>
    <w:p w14:paraId="1F60AB94" w14:textId="2939EB86" w:rsidR="00EB7579" w:rsidRDefault="006F7552" w:rsidP="005C33F2">
      <w:pPr>
        <w:pStyle w:val="ListParagraph"/>
        <w:numPr>
          <w:ilvl w:val="0"/>
          <w:numId w:val="1"/>
        </w:numPr>
      </w:pPr>
      <w:r>
        <w:t>Internet etc all fields-136822</w:t>
      </w:r>
    </w:p>
    <w:p w14:paraId="2E0D3ADD" w14:textId="2E295071" w:rsidR="006F7552" w:rsidRDefault="003131FA" w:rsidP="005C33F2">
      <w:pPr>
        <w:pStyle w:val="ListParagraph"/>
        <w:numPr>
          <w:ilvl w:val="0"/>
          <w:numId w:val="1"/>
        </w:numPr>
      </w:pPr>
      <w:r>
        <w:t>32 OR 33 OR 43- 136822</w:t>
      </w:r>
    </w:p>
    <w:p w14:paraId="01FFBBD2" w14:textId="693E13DD" w:rsidR="003131FA" w:rsidRDefault="00251C9C" w:rsidP="005C33F2">
      <w:pPr>
        <w:pStyle w:val="ListParagraph"/>
        <w:numPr>
          <w:ilvl w:val="0"/>
          <w:numId w:val="1"/>
        </w:numPr>
      </w:pPr>
      <w:r>
        <w:t>18 OR 44- 2735847</w:t>
      </w:r>
    </w:p>
    <w:p w14:paraId="0D8CFE26" w14:textId="47F20D9E" w:rsidR="00251C9C" w:rsidRDefault="00251C9C" w:rsidP="005C33F2">
      <w:pPr>
        <w:pStyle w:val="ListParagraph"/>
        <w:numPr>
          <w:ilvl w:val="0"/>
          <w:numId w:val="1"/>
        </w:numPr>
      </w:pPr>
      <w:r>
        <w:t xml:space="preserve">3 AND </w:t>
      </w:r>
      <w:r w:rsidR="008E3FE2">
        <w:t>30 AND 38 AND 46-3110</w:t>
      </w:r>
    </w:p>
    <w:p w14:paraId="2C014363" w14:textId="276F540D" w:rsidR="008E3FE2" w:rsidRDefault="00475F07" w:rsidP="005C33F2">
      <w:pPr>
        <w:pStyle w:val="ListParagraph"/>
        <w:numPr>
          <w:ilvl w:val="0"/>
          <w:numId w:val="1"/>
        </w:numPr>
      </w:pPr>
      <w:r>
        <w:t>46 ab</w:t>
      </w:r>
      <w:r w:rsidR="008F0DD5">
        <w:t xml:space="preserve"> or </w:t>
      </w:r>
      <w:r>
        <w:t>ti</w:t>
      </w:r>
      <w:r w:rsidR="0063382A">
        <w:t>-1176</w:t>
      </w:r>
    </w:p>
    <w:p w14:paraId="74F8508F" w14:textId="227341C9" w:rsidR="0063382A" w:rsidRDefault="009F000C" w:rsidP="005C33F2">
      <w:pPr>
        <w:pStyle w:val="ListParagraph"/>
        <w:numPr>
          <w:ilvl w:val="0"/>
          <w:numId w:val="1"/>
        </w:numPr>
      </w:pPr>
      <w:r>
        <w:t>47 AND ab intervention*-192</w:t>
      </w:r>
    </w:p>
    <w:p w14:paraId="519A32D6" w14:textId="4938F8D1" w:rsidR="009F000C" w:rsidRDefault="00EE6786" w:rsidP="005C33F2">
      <w:pPr>
        <w:pStyle w:val="ListParagraph"/>
        <w:numPr>
          <w:ilvl w:val="0"/>
          <w:numId w:val="1"/>
        </w:numPr>
      </w:pPr>
      <w:r>
        <w:t>47 AND ti intervention*-49</w:t>
      </w:r>
    </w:p>
    <w:p w14:paraId="29AE5659" w14:textId="5134F68E" w:rsidR="00EE6786" w:rsidRDefault="00EE6786" w:rsidP="005C33F2">
      <w:pPr>
        <w:pStyle w:val="ListParagraph"/>
        <w:numPr>
          <w:ilvl w:val="0"/>
          <w:numId w:val="1"/>
        </w:numPr>
      </w:pPr>
      <w:r>
        <w:t xml:space="preserve">47 AND </w:t>
      </w:r>
      <w:r w:rsidR="00E1791A">
        <w:t>ab train*-218</w:t>
      </w:r>
    </w:p>
    <w:p w14:paraId="77E374A2" w14:textId="55D91934" w:rsidR="00E1791A" w:rsidRDefault="00E1791A" w:rsidP="005C33F2">
      <w:pPr>
        <w:pStyle w:val="ListParagraph"/>
        <w:numPr>
          <w:ilvl w:val="0"/>
          <w:numId w:val="1"/>
        </w:numPr>
      </w:pPr>
      <w:r>
        <w:t>47 AND ab program*-188</w:t>
      </w:r>
    </w:p>
    <w:p w14:paraId="04A8C366" w14:textId="2C067C58" w:rsidR="00E1791A" w:rsidRDefault="00E1791A" w:rsidP="005C33F2">
      <w:pPr>
        <w:pStyle w:val="ListParagraph"/>
        <w:numPr>
          <w:ilvl w:val="0"/>
          <w:numId w:val="1"/>
        </w:numPr>
      </w:pPr>
      <w:r>
        <w:t xml:space="preserve">47 AND </w:t>
      </w:r>
      <w:r w:rsidR="00226BA4">
        <w:t>ti program*-43</w:t>
      </w:r>
    </w:p>
    <w:p w14:paraId="0FDD1729" w14:textId="5A508A00" w:rsidR="00226BA4" w:rsidRDefault="00226BA4" w:rsidP="005C33F2">
      <w:pPr>
        <w:pStyle w:val="ListParagraph"/>
        <w:numPr>
          <w:ilvl w:val="0"/>
          <w:numId w:val="1"/>
        </w:numPr>
      </w:pPr>
      <w:r>
        <w:t>47 AND ti train*-43</w:t>
      </w:r>
    </w:p>
    <w:p w14:paraId="5ECAFD09" w14:textId="22087E6C" w:rsidR="0067455E" w:rsidRDefault="0067455E" w:rsidP="005C33F2">
      <w:pPr>
        <w:pStyle w:val="ListParagraph"/>
        <w:numPr>
          <w:ilvl w:val="0"/>
          <w:numId w:val="1"/>
        </w:numPr>
      </w:pPr>
      <w:r>
        <w:t>48-53 OR- 451</w:t>
      </w:r>
    </w:p>
    <w:p w14:paraId="3AE6A8A3" w14:textId="7749CF5B" w:rsidR="0067455E" w:rsidRDefault="00941348" w:rsidP="005C33F2">
      <w:pPr>
        <w:pStyle w:val="ListParagraph"/>
        <w:numPr>
          <w:ilvl w:val="0"/>
          <w:numId w:val="1"/>
        </w:numPr>
      </w:pPr>
      <w:r>
        <w:t>54 2016-2020-175</w:t>
      </w:r>
    </w:p>
    <w:p w14:paraId="1A2580E0" w14:textId="77777777" w:rsidR="00CC1371" w:rsidRDefault="00CC1371" w:rsidP="00EA6969"/>
    <w:sectPr w:rsidR="00CC137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09938" w14:textId="77777777" w:rsidR="00223C57" w:rsidRDefault="00223C57" w:rsidP="00E470FB">
      <w:pPr>
        <w:spacing w:after="0" w:line="240" w:lineRule="auto"/>
      </w:pPr>
      <w:r>
        <w:separator/>
      </w:r>
    </w:p>
  </w:endnote>
  <w:endnote w:type="continuationSeparator" w:id="0">
    <w:p w14:paraId="7129EA57" w14:textId="77777777" w:rsidR="00223C57" w:rsidRDefault="00223C57" w:rsidP="00E47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136B5" w14:textId="77777777" w:rsidR="00223C57" w:rsidRDefault="00223C57" w:rsidP="00E470FB">
      <w:pPr>
        <w:spacing w:after="0" w:line="240" w:lineRule="auto"/>
      </w:pPr>
      <w:r>
        <w:separator/>
      </w:r>
    </w:p>
  </w:footnote>
  <w:footnote w:type="continuationSeparator" w:id="0">
    <w:p w14:paraId="3AE46DA1" w14:textId="77777777" w:rsidR="00223C57" w:rsidRDefault="00223C57" w:rsidP="00E47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C3EE02" w14:textId="439D08B3" w:rsidR="00CC1371" w:rsidRDefault="00CC1371">
    <w:pPr>
      <w:pStyle w:val="Header"/>
    </w:pPr>
    <w:r>
      <w:t>PSYCINFO. Advanced search- English Only. Apply related words, apply related subjects</w:t>
    </w:r>
  </w:p>
  <w:p w14:paraId="15CD39C7" w14:textId="77777777" w:rsidR="00CC1371" w:rsidRDefault="00CC13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EC74D0"/>
    <w:multiLevelType w:val="hybridMultilevel"/>
    <w:tmpl w:val="C34833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FB"/>
    <w:rsid w:val="0001468E"/>
    <w:rsid w:val="000D6912"/>
    <w:rsid w:val="001235C1"/>
    <w:rsid w:val="00165B7C"/>
    <w:rsid w:val="00166A1A"/>
    <w:rsid w:val="001B4ED9"/>
    <w:rsid w:val="001B5745"/>
    <w:rsid w:val="0021236A"/>
    <w:rsid w:val="00223C57"/>
    <w:rsid w:val="00226BA4"/>
    <w:rsid w:val="00251C9C"/>
    <w:rsid w:val="002F7067"/>
    <w:rsid w:val="003131FA"/>
    <w:rsid w:val="0033276D"/>
    <w:rsid w:val="00335255"/>
    <w:rsid w:val="0034162E"/>
    <w:rsid w:val="003C14EB"/>
    <w:rsid w:val="00417C85"/>
    <w:rsid w:val="00424E51"/>
    <w:rsid w:val="00462742"/>
    <w:rsid w:val="00475F07"/>
    <w:rsid w:val="0048040C"/>
    <w:rsid w:val="0048188B"/>
    <w:rsid w:val="005B5BE7"/>
    <w:rsid w:val="005C33F2"/>
    <w:rsid w:val="005C77C6"/>
    <w:rsid w:val="006149C5"/>
    <w:rsid w:val="00617B53"/>
    <w:rsid w:val="0063382A"/>
    <w:rsid w:val="0067455E"/>
    <w:rsid w:val="006F3C03"/>
    <w:rsid w:val="006F7552"/>
    <w:rsid w:val="00710C20"/>
    <w:rsid w:val="00754A64"/>
    <w:rsid w:val="007843F8"/>
    <w:rsid w:val="007D341F"/>
    <w:rsid w:val="007E1D51"/>
    <w:rsid w:val="00805B08"/>
    <w:rsid w:val="008A37F4"/>
    <w:rsid w:val="008E3FE2"/>
    <w:rsid w:val="008F0DD5"/>
    <w:rsid w:val="009278CB"/>
    <w:rsid w:val="00941348"/>
    <w:rsid w:val="009529A0"/>
    <w:rsid w:val="009835B6"/>
    <w:rsid w:val="00993534"/>
    <w:rsid w:val="00997E80"/>
    <w:rsid w:val="009F000C"/>
    <w:rsid w:val="00A3207B"/>
    <w:rsid w:val="00AD7FC8"/>
    <w:rsid w:val="00C113BD"/>
    <w:rsid w:val="00C31120"/>
    <w:rsid w:val="00CA1459"/>
    <w:rsid w:val="00CB57DC"/>
    <w:rsid w:val="00CC1371"/>
    <w:rsid w:val="00CC151B"/>
    <w:rsid w:val="00D35D52"/>
    <w:rsid w:val="00D56C8F"/>
    <w:rsid w:val="00D77844"/>
    <w:rsid w:val="00E10E1F"/>
    <w:rsid w:val="00E1791A"/>
    <w:rsid w:val="00E470FB"/>
    <w:rsid w:val="00E7558C"/>
    <w:rsid w:val="00EA6969"/>
    <w:rsid w:val="00EB7579"/>
    <w:rsid w:val="00EE6786"/>
    <w:rsid w:val="00F34C0E"/>
    <w:rsid w:val="00F7291D"/>
    <w:rsid w:val="00FC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4B1AE"/>
  <w15:chartTrackingRefBased/>
  <w15:docId w15:val="{A496515F-8E5E-43DC-9ADA-0EAA14E2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70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70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0FB"/>
  </w:style>
  <w:style w:type="paragraph" w:styleId="Footer">
    <w:name w:val="footer"/>
    <w:basedOn w:val="Normal"/>
    <w:link w:val="FooterChar"/>
    <w:uiPriority w:val="99"/>
    <w:unhideWhenUsed/>
    <w:rsid w:val="00E470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87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7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07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ummings</dc:creator>
  <cp:keywords/>
  <dc:description/>
  <cp:lastModifiedBy>Michael Cummings</cp:lastModifiedBy>
  <cp:revision>26</cp:revision>
  <dcterms:created xsi:type="dcterms:W3CDTF">2020-05-14T14:46:00Z</dcterms:created>
  <dcterms:modified xsi:type="dcterms:W3CDTF">2020-07-01T18:03:00Z</dcterms:modified>
</cp:coreProperties>
</file>